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9D20F" w14:textId="368479F5" w:rsidR="004136BE" w:rsidRPr="004136BE" w:rsidRDefault="009D1689" w:rsidP="004136BE">
      <w:pPr>
        <w:pStyle w:val="SMText"/>
        <w:rPr>
          <w:lang w:eastAsia="zh-CN"/>
        </w:rPr>
      </w:pPr>
      <w:bookmarkStart w:id="0" w:name="_Hlk183117016"/>
      <w:r w:rsidRPr="004136BE">
        <w:rPr>
          <w:b/>
          <w:lang w:eastAsia="zh-CN"/>
        </w:rPr>
        <w:t>S</w:t>
      </w:r>
      <w:r w:rsidRPr="004136BE">
        <w:rPr>
          <w:rFonts w:hint="eastAsia"/>
          <w:b/>
          <w:lang w:eastAsia="zh-CN"/>
        </w:rPr>
        <w:t>3</w:t>
      </w:r>
      <w:r>
        <w:rPr>
          <w:rFonts w:hint="eastAsia"/>
          <w:b/>
          <w:lang w:eastAsia="zh-CN"/>
        </w:rPr>
        <w:t xml:space="preserve"> </w:t>
      </w:r>
      <w:r w:rsidR="004136BE" w:rsidRPr="004136BE">
        <w:rPr>
          <w:b/>
          <w:lang w:eastAsia="zh-CN"/>
        </w:rPr>
        <w:t>Table. Worm strains. Four types of worm strains were used in experimental studies.</w:t>
      </w:r>
      <w:r w:rsidR="004136BE" w:rsidRPr="004136BE">
        <w:rPr>
          <w:rFonts w:hint="eastAsia"/>
          <w:b/>
          <w:lang w:eastAsia="zh-CN"/>
        </w:rPr>
        <w:t xml:space="preserve"> </w:t>
      </w:r>
      <w:r w:rsidR="004136BE" w:rsidRPr="004136BE">
        <w:rPr>
          <w:rFonts w:hint="eastAsia"/>
          <w:lang w:eastAsia="zh-CN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809"/>
        <w:gridCol w:w="6379"/>
      </w:tblGrid>
      <w:tr w:rsidR="004136BE" w:rsidRPr="004136BE" w14:paraId="76CD1726" w14:textId="77777777" w:rsidTr="00547147">
        <w:tc>
          <w:tcPr>
            <w:tcW w:w="18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28C6AB5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Strain name</w:t>
            </w:r>
          </w:p>
        </w:tc>
        <w:tc>
          <w:tcPr>
            <w:tcW w:w="637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FE672C0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Genotype</w:t>
            </w:r>
          </w:p>
        </w:tc>
      </w:tr>
      <w:tr w:rsidR="004136BE" w:rsidRPr="004136BE" w14:paraId="2818F81F" w14:textId="77777777" w:rsidTr="00547147">
        <w:tc>
          <w:tcPr>
            <w:tcW w:w="1809" w:type="dxa"/>
            <w:tcBorders>
              <w:top w:val="single" w:sz="4" w:space="0" w:color="000000" w:themeColor="text1"/>
            </w:tcBorders>
          </w:tcPr>
          <w:p w14:paraId="34FE001F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N2</w:t>
            </w:r>
          </w:p>
        </w:tc>
        <w:tc>
          <w:tcPr>
            <w:tcW w:w="6379" w:type="dxa"/>
            <w:tcBorders>
              <w:top w:val="single" w:sz="4" w:space="0" w:color="000000" w:themeColor="text1"/>
            </w:tcBorders>
          </w:tcPr>
          <w:p w14:paraId="0F576DB8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C. elegans</w:t>
            </w:r>
            <w:r w:rsidRPr="004136BE">
              <w:rPr>
                <w:lang w:eastAsia="zh-CN"/>
              </w:rPr>
              <w:t xml:space="preserve"> var Bristol wild isolate</w:t>
            </w:r>
          </w:p>
        </w:tc>
      </w:tr>
      <w:tr w:rsidR="004136BE" w:rsidRPr="004136BE" w14:paraId="39635B51" w14:textId="77777777" w:rsidTr="00547147">
        <w:tc>
          <w:tcPr>
            <w:tcW w:w="1809" w:type="dxa"/>
          </w:tcPr>
          <w:p w14:paraId="60F393A7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OH16230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6379" w:type="dxa"/>
          </w:tcPr>
          <w:p w14:paraId="7B745810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i/>
                <w:iCs/>
                <w:lang w:eastAsia="zh-CN"/>
              </w:rPr>
              <w:t>otIs670 [UPN::NLS::</w:t>
            </w:r>
            <w:proofErr w:type="spellStart"/>
            <w:r w:rsidRPr="004136BE">
              <w:rPr>
                <w:i/>
                <w:iCs/>
                <w:lang w:eastAsia="zh-CN"/>
              </w:rPr>
              <w:t>TagRFP</w:t>
            </w:r>
            <w:proofErr w:type="spellEnd"/>
            <w:r w:rsidRPr="004136BE">
              <w:rPr>
                <w:i/>
                <w:iCs/>
                <w:lang w:eastAsia="zh-CN"/>
              </w:rPr>
              <w:t>-T + acr-5::NLS::mTagBFP2::H2B + flp-1::NLS::mTagBFP2::H2B + flp-6::NLS::mTagBFP2::H2B + flp-18::NLS::mTagBFP2::H2B + flp-19::NLS::mTagBFP2::H2B + flp-26::NLS::mTagBFP2::H2B + gcy-18::NLS::mTagBFP2::H2B + ggr-3::NLS::mTagBFP2::H2B + lim-4::NLS::mTagBFP2::H2B + pdfr-1::NLS::mTagBFP2::H2B + srab-20::NLS::mTagBFP2::H2B + unc-25::NLS::mTagBFP2::H2B + cho-1::NLS::CyOFP1::H2B + flp-13::NLS::CyOFP1::H2B + flp-20::NLS::CyOFP1::H2B + gcy-36::NLS::CyOFP1::H2B + gpa-1::NLS::CyOFP1::H2B + nlp-12::NLS::CyOFP1::H2B + nmr-1::NLS::CyOFP1::H2B + ocr-1::NLS::CyOFP1::H2B + osm-9::NLS::CyOFP1::H2B + srh-79::NLS::CyOFP1::H2B + sri-1::NLS::CyOFP1::H2B + srsx-3::NLS::CyOFP1::H2B + unc-8::NLS::CyOFP1::H2B + acr-2::NLS::mNeptune2.5 + ceh-2::NLS::mNeptune2.5 + dat-1::NLS::mNeptune2.5 + dhc-3::NLS::mNeptune2.5 + eat-4::NLS::mNeptune2.5 + flp-3::NLS::mNeptune2.5 + gcy-35::NLS::mNeptune2.5 + glr-1::NLS::mNeptune2.5 + gcy-21::NLS::CyOFP1::H2B::T2A::NLS::mTagBFP2::H2B + klp-6::NLS::mNeptune2.5::T2A::NLS::CyOFP1::H2B + lim-6::NLS::mNeptune2.5::T2A::NLS::CyOFP1::H2B + mbr-1::NLS::mNeptune2.5::T2A::NLS::mTagBFP2::H2B + mec-3::NLS::CyOFP1::H2B::T2A::NLS::mTagBFP2::H2B + odr-1::NLS::mNeptune2.5::T2A::NLS::mTagBFP2::H2B + srab-20::NLS::mNeptune2.5::T2A::NLS::mTagBFP2::H2B] V; otIs672 [rab-3::NLS::GCaMP6s + arrd-4:NLS:::GCaMP6s]</w:t>
            </w:r>
          </w:p>
        </w:tc>
      </w:tr>
      <w:tr w:rsidR="004136BE" w:rsidRPr="004136BE" w14:paraId="3B685445" w14:textId="77777777" w:rsidTr="00547147">
        <w:trPr>
          <w:trHeight w:val="22"/>
        </w:trPr>
        <w:tc>
          <w:tcPr>
            <w:tcW w:w="1809" w:type="dxa"/>
          </w:tcPr>
          <w:p w14:paraId="33B315DB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DNA517</w:t>
            </w:r>
          </w:p>
        </w:tc>
        <w:tc>
          <w:tcPr>
            <w:tcW w:w="6379" w:type="dxa"/>
          </w:tcPr>
          <w:p w14:paraId="785A4DD1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i/>
                <w:iCs/>
                <w:lang w:val="en-CA" w:eastAsia="zh-CN"/>
              </w:rPr>
              <w:t>atgEx517[Pmyo3::</w:t>
            </w:r>
            <w:proofErr w:type="spellStart"/>
            <w:r w:rsidRPr="004136BE">
              <w:rPr>
                <w:i/>
                <w:iCs/>
                <w:lang w:val="en-CA" w:eastAsia="zh-CN"/>
              </w:rPr>
              <w:t>RCaMPh</w:t>
            </w:r>
            <w:proofErr w:type="spellEnd"/>
            <w:r w:rsidRPr="004136BE">
              <w:rPr>
                <w:i/>
                <w:iCs/>
                <w:lang w:val="en-CA" w:eastAsia="zh-CN"/>
              </w:rPr>
              <w:t xml:space="preserve">]; </w:t>
            </w:r>
            <w:r w:rsidRPr="004136BE">
              <w:rPr>
                <w:i/>
                <w:iCs/>
                <w:lang w:eastAsia="zh-CN"/>
              </w:rPr>
              <w:t>otIs670 [UPN::NLS::</w:t>
            </w:r>
            <w:proofErr w:type="spellStart"/>
            <w:r w:rsidRPr="004136BE">
              <w:rPr>
                <w:i/>
                <w:iCs/>
                <w:lang w:eastAsia="zh-CN"/>
              </w:rPr>
              <w:t>TagRFP</w:t>
            </w:r>
            <w:proofErr w:type="spellEnd"/>
            <w:r w:rsidRPr="004136BE">
              <w:rPr>
                <w:i/>
                <w:iCs/>
                <w:lang w:eastAsia="zh-CN"/>
              </w:rPr>
              <w:t xml:space="preserve">-T + acr-5::NLS::mTagBFP2::H2B + flp-1::NLS::mTagBFP2::H2B + flp-6::NLS::mTagBFP2::H2B + flp-18::NLS::mTagBFP2::H2B + flp-19::NLS::mTagBFP2::H2B + flp-26::NLS::mTagBFP2::H2B + gcy-18::NLS::mTagBFP2::H2B + ggr-3::NLS::mTagBFP2::H2B + lim-4::NLS::mTagBFP2::H2B + pdfr-1::NLS::mTagBFP2::H2B + srab-20::NLS::mTagBFP2::H2B + unc-25::NLS::mTagBFP2::H2B + cho-1::NLS::CyOFP1::H2B + flp-13::NLS::CyOFP1::H2B + flp-20::NLS::CyOFP1::H2B + gcy-36::NLS::CyOFP1::H2B + gpa-1::NLS::CyOFP1::H2B + nlp-12::NLS::CyOFP1::H2B + nmr-1::NLS::CyOFP1::H2B + ocr-1::NLS::CyOFP1::H2B + osm-9::NLS::CyOFP1::H2B + srh-79::NLS::CyOFP1::H2B + sri-1::NLS::CyOFP1::H2B + srsx-3::NLS::CyOFP1::H2B + </w:t>
            </w:r>
            <w:r w:rsidRPr="004136BE">
              <w:rPr>
                <w:i/>
                <w:iCs/>
                <w:lang w:eastAsia="zh-CN"/>
              </w:rPr>
              <w:lastRenderedPageBreak/>
              <w:t>unc-8::NLS::CyOFP1::H2B + acr-2::NLS::mNeptune2.5 + ceh-2::NLS::mNeptune2.5 + dat-1::NLS::mNeptune2.5 + dhc-3::NLS::mNeptune2.5 + eat-4::NLS::mNeptune2.5 + flp-3::NLS::mNeptune2.5 + gcy-35::NLS::mNeptune2.5 + glr-1::NLS::mNeptune2.5 + gcy-21::NLS::CyOFP1::H2B::T2A::NLS::mTagBFP2::H2B + klp-6::NLS::mNeptune2.5::T2A::NLS::CyOFP1::H2B + lim-6::NLS::mNeptune2.5::T2A::NLS::CyOFP1::H2B + mbr-1::NLS::mNeptune2.5::T2A::NLS::mTagBFP2::H2B + mec-3::NLS::CyOFP1::H2B::T2A::NLS::mTagBFP2::H2B + odr-1::NLS::mNeptune2.5::T2A::NLS::mTagBFP2::H2B + srab-20::NLS::mNeptune2.5::T2A::NLS::mTagBFP2::H2B] V; otIs672 [rab-3::NLS::GCaMP6s + arrd-4:NLS:::GCaMP6s]</w:t>
            </w:r>
          </w:p>
        </w:tc>
      </w:tr>
      <w:tr w:rsidR="004136BE" w:rsidRPr="004136BE" w14:paraId="72C01DDF" w14:textId="77777777" w:rsidTr="00547147">
        <w:trPr>
          <w:trHeight w:val="22"/>
        </w:trPr>
        <w:tc>
          <w:tcPr>
            <w:tcW w:w="1809" w:type="dxa"/>
          </w:tcPr>
          <w:p w14:paraId="2C75B2F5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val="en-CA" w:eastAsia="zh-CN"/>
              </w:rPr>
              <w:t>DNA852</w:t>
            </w:r>
          </w:p>
        </w:tc>
        <w:tc>
          <w:tcPr>
            <w:tcW w:w="6379" w:type="dxa"/>
          </w:tcPr>
          <w:p w14:paraId="3A5F3D51" w14:textId="77777777" w:rsidR="004136BE" w:rsidRPr="004136BE" w:rsidRDefault="004136BE" w:rsidP="00547147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i/>
                <w:iCs/>
                <w:lang w:val="en-CA" w:eastAsia="zh-CN"/>
              </w:rPr>
              <w:t xml:space="preserve">atgEx852[Punc-129 (delta </w:t>
            </w:r>
            <w:proofErr w:type="spellStart"/>
            <w:r w:rsidRPr="004136BE">
              <w:rPr>
                <w:i/>
                <w:iCs/>
                <w:lang w:val="en-CA" w:eastAsia="zh-CN"/>
              </w:rPr>
              <w:t>BseII</w:t>
            </w:r>
            <w:proofErr w:type="spellEnd"/>
            <w:r w:rsidRPr="004136BE">
              <w:rPr>
                <w:i/>
                <w:iCs/>
                <w:lang w:val="en-CA" w:eastAsia="zh-CN"/>
              </w:rPr>
              <w:t>)::</w:t>
            </w:r>
            <w:proofErr w:type="spellStart"/>
            <w:r w:rsidRPr="004136BE">
              <w:rPr>
                <w:i/>
                <w:iCs/>
                <w:lang w:val="en-CA" w:eastAsia="zh-CN"/>
              </w:rPr>
              <w:t>Chrimson</w:t>
            </w:r>
            <w:proofErr w:type="spellEnd"/>
            <w:r w:rsidRPr="004136BE">
              <w:rPr>
                <w:i/>
                <w:iCs/>
                <w:lang w:val="en-CA" w:eastAsia="zh-CN"/>
              </w:rPr>
              <w:t xml:space="preserve">::sl2::mKate2]; </w:t>
            </w:r>
            <w:r w:rsidRPr="004136BE">
              <w:rPr>
                <w:i/>
                <w:iCs/>
                <w:lang w:eastAsia="zh-CN"/>
              </w:rPr>
              <w:t>otIs670 [UPN::NLS::</w:t>
            </w:r>
            <w:proofErr w:type="spellStart"/>
            <w:r w:rsidRPr="004136BE">
              <w:rPr>
                <w:i/>
                <w:iCs/>
                <w:lang w:eastAsia="zh-CN"/>
              </w:rPr>
              <w:t>TagRFP</w:t>
            </w:r>
            <w:proofErr w:type="spellEnd"/>
            <w:r w:rsidRPr="004136BE">
              <w:rPr>
                <w:i/>
                <w:iCs/>
                <w:lang w:eastAsia="zh-CN"/>
              </w:rPr>
              <w:t>-T + acr-5::NLS::mTagBFP2::H2B + flp-1::NLS::mTagBFP2::H2B + flp-6::NLS::mTagBFP2::H2B + flp-18::NLS::mTagBFP2::H2B + flp-19::NLS::mTagBFP2::H2B + flp-26::NLS::mTagBFP2::H2B + gcy-18::NLS::mTagBFP2::H2B + ggr-3::NLS::mTagBFP2::H2B + lim-4::NLS::mTagBFP2::H2B + pdfr-1::NLS::mTagBFP2::H2B + srab-20::NLS::mTagBFP2::H2B + unc-25::NLS::mTagBFP2::H2B + cho-1::NLS::CyOFP1::H2B + flp-13::NLS::CyOFP1::H2B + flp-20::NLS::CyOFP1::H2B + gcy-36::NLS::CyOFP1::H2B + gpa-1::NLS::CyOFP1::H2B + nlp-12::NLS::CyOFP1::H2B + nmr-1::NLS::CyOFP1::H2B + ocr-1::NLS::CyOFP1::H2B + osm-9::NLS::CyOFP1::H2B + srh-79::NLS::CyOFP1::H2B + sri-1::NLS::CyOFP1::H2B + srsx-3::NLS::CyOFP1::H2B + unc-8::NLS::CyOFP1::H2B + acr-2::NLS::mNeptune2.5 + ceh-2::NLS::mNeptune2.5 + dat-1::NLS::mNeptune2.5 + dhc-3::NLS::mNeptune2.5 + eat-4::NLS::mNeptune2.5 + flp-3::NLS::mNeptune2.5 + gcy-35::NLS::mNeptune2.5 + glr-1::NLS::mNeptune2.5 + gcy-21::NLS::CyOFP1::H2B::T2A::NLS::mTagBFP2::H2B + klp-6::NLS::mNeptune2.5::T2A::NLS::CyOFP1::H2B + lim-6::NLS::mNeptune2.5::T2A::NLS::CyOFP1::H2B + mbr-1::NLS::mNeptune2.5::T2A::NLS::mTagBFP2::H2B + mec-3::NLS::CyOFP1::H2B::T2A::NLS::mTagBFP2::H2B + odr-1::NLS::mNeptune2.5::T2A::NLS::mTagBFP2::H2B + srab-20::NLS::mNeptune2.5::T2A::NLS::mTagBFP2::H2B] V; otIs672 [rab-3::NLS::GCaMP6s + arrd-4:NLS:::GCaMP6s]</w:t>
            </w:r>
          </w:p>
        </w:tc>
      </w:tr>
    </w:tbl>
    <w:p w14:paraId="4F46DEDC" w14:textId="7B037AC2" w:rsidR="004136BE" w:rsidRPr="004136BE" w:rsidRDefault="00547147" w:rsidP="004136BE">
      <w:pPr>
        <w:pStyle w:val="SMText"/>
        <w:rPr>
          <w:lang w:eastAsia="zh-CN"/>
        </w:rPr>
      </w:pPr>
      <w:r>
        <w:rPr>
          <w:lang w:eastAsia="zh-CN"/>
        </w:rPr>
        <w:br w:type="textWrapping" w:clear="all"/>
      </w:r>
      <w:r w:rsidR="004136BE" w:rsidRPr="004136BE">
        <w:rPr>
          <w:lang w:eastAsia="zh-CN"/>
        </w:rPr>
        <w:t xml:space="preserve">We observed and recorded worm behaviors in mixed oil by N2. OH16230 were ordered from the Caenorhabditis Genetics Center (CGC) (Minnesota, USA). DNA517 worms were chosen for the </w:t>
      </w:r>
      <w:r w:rsidR="004136BE" w:rsidRPr="004136BE">
        <w:rPr>
          <w:lang w:eastAsia="zh-CN"/>
        </w:rPr>
        <w:lastRenderedPageBreak/>
        <w:t>imaging process to fit the bending worms in the imaging ROI. To test whether muscle stimulation influenced motoneurons, DNA852 worms were chosen.</w:t>
      </w:r>
      <w:bookmarkEnd w:id="0"/>
    </w:p>
    <w:sectPr w:rsidR="004136BE" w:rsidRPr="004136BE" w:rsidSect="00EA33F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3FED6" w14:textId="77777777" w:rsidR="007D19A2" w:rsidRDefault="007D19A2">
      <w:r>
        <w:separator/>
      </w:r>
    </w:p>
  </w:endnote>
  <w:endnote w:type="continuationSeparator" w:id="0">
    <w:p w14:paraId="3543FA40" w14:textId="77777777" w:rsidR="007D19A2" w:rsidRDefault="007D1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8932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C7D74" w14:textId="1A82CD3B" w:rsidR="00EA33F7" w:rsidRDefault="00EA33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A8F87" w14:textId="77777777" w:rsidR="007D19A2" w:rsidRDefault="007D19A2">
      <w:r>
        <w:separator/>
      </w:r>
    </w:p>
  </w:footnote>
  <w:footnote w:type="continuationSeparator" w:id="0">
    <w:p w14:paraId="6DB023D7" w14:textId="77777777" w:rsidR="007D19A2" w:rsidRDefault="007D19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8EC"/>
    <w:rsid w:val="00031282"/>
    <w:rsid w:val="00054136"/>
    <w:rsid w:val="00065EBD"/>
    <w:rsid w:val="0008244B"/>
    <w:rsid w:val="00083B44"/>
    <w:rsid w:val="000850DC"/>
    <w:rsid w:val="000C2771"/>
    <w:rsid w:val="000D46F4"/>
    <w:rsid w:val="000E3FF4"/>
    <w:rsid w:val="000E4BE9"/>
    <w:rsid w:val="000F0DCE"/>
    <w:rsid w:val="000F6BE3"/>
    <w:rsid w:val="00112C5B"/>
    <w:rsid w:val="00114193"/>
    <w:rsid w:val="00115A38"/>
    <w:rsid w:val="0011687B"/>
    <w:rsid w:val="00124F82"/>
    <w:rsid w:val="00132844"/>
    <w:rsid w:val="0016337A"/>
    <w:rsid w:val="00164269"/>
    <w:rsid w:val="0016563A"/>
    <w:rsid w:val="001A1BDE"/>
    <w:rsid w:val="001B06DB"/>
    <w:rsid w:val="001F0876"/>
    <w:rsid w:val="001F167C"/>
    <w:rsid w:val="001F5E91"/>
    <w:rsid w:val="002077B9"/>
    <w:rsid w:val="00243238"/>
    <w:rsid w:val="00262D72"/>
    <w:rsid w:val="00294FBB"/>
    <w:rsid w:val="002B5804"/>
    <w:rsid w:val="002B598F"/>
    <w:rsid w:val="002C030F"/>
    <w:rsid w:val="002E7FC8"/>
    <w:rsid w:val="002F1EAE"/>
    <w:rsid w:val="002F2C3F"/>
    <w:rsid w:val="003227A1"/>
    <w:rsid w:val="00331D75"/>
    <w:rsid w:val="003362B4"/>
    <w:rsid w:val="00355362"/>
    <w:rsid w:val="00363E44"/>
    <w:rsid w:val="00365998"/>
    <w:rsid w:val="00395E86"/>
    <w:rsid w:val="003A2FD8"/>
    <w:rsid w:val="003B40E6"/>
    <w:rsid w:val="003C6241"/>
    <w:rsid w:val="003E74FB"/>
    <w:rsid w:val="003F6E14"/>
    <w:rsid w:val="00402F48"/>
    <w:rsid w:val="00403D2C"/>
    <w:rsid w:val="00405336"/>
    <w:rsid w:val="00406C44"/>
    <w:rsid w:val="004136BE"/>
    <w:rsid w:val="004571D5"/>
    <w:rsid w:val="00461D81"/>
    <w:rsid w:val="004621A8"/>
    <w:rsid w:val="0046356B"/>
    <w:rsid w:val="00465846"/>
    <w:rsid w:val="00470F05"/>
    <w:rsid w:val="00477182"/>
    <w:rsid w:val="004779CB"/>
    <w:rsid w:val="00491E47"/>
    <w:rsid w:val="004A5F27"/>
    <w:rsid w:val="004B4201"/>
    <w:rsid w:val="004C6A23"/>
    <w:rsid w:val="004E2F00"/>
    <w:rsid w:val="004E42D8"/>
    <w:rsid w:val="004E7BA2"/>
    <w:rsid w:val="004F7EDF"/>
    <w:rsid w:val="005001AC"/>
    <w:rsid w:val="00525289"/>
    <w:rsid w:val="00527D71"/>
    <w:rsid w:val="00547147"/>
    <w:rsid w:val="005520A8"/>
    <w:rsid w:val="005607DD"/>
    <w:rsid w:val="005902AD"/>
    <w:rsid w:val="005A558C"/>
    <w:rsid w:val="005A7CE0"/>
    <w:rsid w:val="005C1377"/>
    <w:rsid w:val="005E28F8"/>
    <w:rsid w:val="005E43AA"/>
    <w:rsid w:val="005E6513"/>
    <w:rsid w:val="0060197E"/>
    <w:rsid w:val="00612D98"/>
    <w:rsid w:val="00630499"/>
    <w:rsid w:val="006357F6"/>
    <w:rsid w:val="00647F7D"/>
    <w:rsid w:val="00651114"/>
    <w:rsid w:val="00664560"/>
    <w:rsid w:val="00670299"/>
    <w:rsid w:val="00691985"/>
    <w:rsid w:val="006A1B64"/>
    <w:rsid w:val="006A4AE1"/>
    <w:rsid w:val="006B024D"/>
    <w:rsid w:val="006B268C"/>
    <w:rsid w:val="007108F5"/>
    <w:rsid w:val="00713E5B"/>
    <w:rsid w:val="00724719"/>
    <w:rsid w:val="007402FC"/>
    <w:rsid w:val="007411A1"/>
    <w:rsid w:val="00754BB9"/>
    <w:rsid w:val="007645C9"/>
    <w:rsid w:val="00784E98"/>
    <w:rsid w:val="00793072"/>
    <w:rsid w:val="007C5F1F"/>
    <w:rsid w:val="007D19A2"/>
    <w:rsid w:val="007F33C1"/>
    <w:rsid w:val="00807D35"/>
    <w:rsid w:val="00815F10"/>
    <w:rsid w:val="008218C4"/>
    <w:rsid w:val="008275AF"/>
    <w:rsid w:val="0083457E"/>
    <w:rsid w:val="00867A98"/>
    <w:rsid w:val="00870867"/>
    <w:rsid w:val="00885C9B"/>
    <w:rsid w:val="008A527E"/>
    <w:rsid w:val="008C42EC"/>
    <w:rsid w:val="008D0D35"/>
    <w:rsid w:val="008D1AA3"/>
    <w:rsid w:val="008D5D2A"/>
    <w:rsid w:val="00914B63"/>
    <w:rsid w:val="00914D50"/>
    <w:rsid w:val="0092651C"/>
    <w:rsid w:val="009354F3"/>
    <w:rsid w:val="00936DD1"/>
    <w:rsid w:val="009447DC"/>
    <w:rsid w:val="00961BA5"/>
    <w:rsid w:val="009743A9"/>
    <w:rsid w:val="009941B1"/>
    <w:rsid w:val="009A5287"/>
    <w:rsid w:val="009B2AC5"/>
    <w:rsid w:val="009B7984"/>
    <w:rsid w:val="009D1689"/>
    <w:rsid w:val="009F0A37"/>
    <w:rsid w:val="009F4BED"/>
    <w:rsid w:val="009F7D93"/>
    <w:rsid w:val="00A3403B"/>
    <w:rsid w:val="00A35CFA"/>
    <w:rsid w:val="00A51A12"/>
    <w:rsid w:val="00A627D4"/>
    <w:rsid w:val="00A74DA2"/>
    <w:rsid w:val="00A916DB"/>
    <w:rsid w:val="00AB399E"/>
    <w:rsid w:val="00AC59D0"/>
    <w:rsid w:val="00AD16B1"/>
    <w:rsid w:val="00AD499C"/>
    <w:rsid w:val="00AE780B"/>
    <w:rsid w:val="00AF722D"/>
    <w:rsid w:val="00B0071D"/>
    <w:rsid w:val="00B27BA9"/>
    <w:rsid w:val="00B3186E"/>
    <w:rsid w:val="00B36869"/>
    <w:rsid w:val="00B43B31"/>
    <w:rsid w:val="00B47CFA"/>
    <w:rsid w:val="00B57F00"/>
    <w:rsid w:val="00B77B2A"/>
    <w:rsid w:val="00B82474"/>
    <w:rsid w:val="00B82C22"/>
    <w:rsid w:val="00B93DBA"/>
    <w:rsid w:val="00B9440A"/>
    <w:rsid w:val="00BA6D7F"/>
    <w:rsid w:val="00BB2D2A"/>
    <w:rsid w:val="00BC20CB"/>
    <w:rsid w:val="00BC3E04"/>
    <w:rsid w:val="00BD58CF"/>
    <w:rsid w:val="00BD5DCA"/>
    <w:rsid w:val="00BF0C92"/>
    <w:rsid w:val="00C04CC1"/>
    <w:rsid w:val="00C12583"/>
    <w:rsid w:val="00C4096C"/>
    <w:rsid w:val="00C50C6D"/>
    <w:rsid w:val="00C53391"/>
    <w:rsid w:val="00C600D9"/>
    <w:rsid w:val="00C63E81"/>
    <w:rsid w:val="00C909B9"/>
    <w:rsid w:val="00C92B22"/>
    <w:rsid w:val="00CA3AE5"/>
    <w:rsid w:val="00CC1384"/>
    <w:rsid w:val="00CD3720"/>
    <w:rsid w:val="00CF1848"/>
    <w:rsid w:val="00CF5C2F"/>
    <w:rsid w:val="00D039FD"/>
    <w:rsid w:val="00D04BCF"/>
    <w:rsid w:val="00D143D9"/>
    <w:rsid w:val="00D1544C"/>
    <w:rsid w:val="00D32950"/>
    <w:rsid w:val="00D5511B"/>
    <w:rsid w:val="00D658A4"/>
    <w:rsid w:val="00D766F1"/>
    <w:rsid w:val="00D77FF1"/>
    <w:rsid w:val="00DA7151"/>
    <w:rsid w:val="00DD42CD"/>
    <w:rsid w:val="00E146A7"/>
    <w:rsid w:val="00E257C8"/>
    <w:rsid w:val="00E41512"/>
    <w:rsid w:val="00E4519A"/>
    <w:rsid w:val="00E75DF3"/>
    <w:rsid w:val="00E853D5"/>
    <w:rsid w:val="00E9119D"/>
    <w:rsid w:val="00E924EC"/>
    <w:rsid w:val="00E97215"/>
    <w:rsid w:val="00E9773B"/>
    <w:rsid w:val="00EA33F7"/>
    <w:rsid w:val="00EA6F42"/>
    <w:rsid w:val="00EC13A3"/>
    <w:rsid w:val="00EC6E9D"/>
    <w:rsid w:val="00EC7C85"/>
    <w:rsid w:val="00ED71B4"/>
    <w:rsid w:val="00EF4197"/>
    <w:rsid w:val="00F014B5"/>
    <w:rsid w:val="00F125EE"/>
    <w:rsid w:val="00F12E98"/>
    <w:rsid w:val="00F22029"/>
    <w:rsid w:val="00F23AA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B263D"/>
    <w:rsid w:val="00FC74E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Normal"/>
    <w:qFormat/>
    <w:rsid w:val="009941B1"/>
    <w:pPr>
      <w:spacing w:line="480" w:lineRule="auto"/>
      <w:outlineLvl w:val="0"/>
    </w:pPr>
    <w:rPr>
      <w:b/>
      <w:bCs/>
      <w:sz w:val="28"/>
      <w:szCs w:val="21"/>
      <w:lang w:eastAsia="zh-CN"/>
    </w:rPr>
  </w:style>
  <w:style w:type="paragraph" w:customStyle="1" w:styleId="SMSubheading">
    <w:name w:val="SM Subheading"/>
    <w:basedOn w:val="SMText"/>
    <w:qFormat/>
    <w:rsid w:val="009941B1"/>
    <w:pPr>
      <w:outlineLvl w:val="1"/>
    </w:pPr>
    <w:rPr>
      <w:b/>
      <w:bCs w:val="0"/>
    </w:rPr>
  </w:style>
  <w:style w:type="paragraph" w:customStyle="1" w:styleId="SMText">
    <w:name w:val="SM Text"/>
    <w:basedOn w:val="Normal"/>
    <w:link w:val="SMTextChar"/>
    <w:qFormat/>
    <w:rsid w:val="002F1EAE"/>
    <w:pPr>
      <w:spacing w:line="480" w:lineRule="auto"/>
      <w:jc w:val="both"/>
    </w:pPr>
    <w:rPr>
      <w:bCs/>
    </w:rPr>
  </w:style>
  <w:style w:type="paragraph" w:customStyle="1" w:styleId="SMcaption">
    <w:name w:val="SM caption"/>
    <w:basedOn w:val="SMText"/>
    <w:qFormat/>
    <w:rsid w:val="00B9440A"/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equation">
    <w:name w:val="equation"/>
    <w:basedOn w:val="SMText"/>
    <w:link w:val="equationChar"/>
    <w:qFormat/>
    <w:rsid w:val="002F2C3F"/>
    <w:pPr>
      <w:tabs>
        <w:tab w:val="center" w:pos="4800"/>
        <w:tab w:val="right" w:pos="11232"/>
      </w:tabs>
    </w:pPr>
  </w:style>
  <w:style w:type="character" w:customStyle="1" w:styleId="SMTextChar">
    <w:name w:val="SM Text Char"/>
    <w:basedOn w:val="DefaultParagraphFont"/>
    <w:link w:val="SMText"/>
    <w:rsid w:val="002F2C3F"/>
    <w:rPr>
      <w:bCs/>
      <w:sz w:val="24"/>
    </w:rPr>
  </w:style>
  <w:style w:type="character" w:customStyle="1" w:styleId="equationChar">
    <w:name w:val="equation Char"/>
    <w:basedOn w:val="SMTextChar"/>
    <w:link w:val="equation"/>
    <w:rsid w:val="002F2C3F"/>
    <w:rPr>
      <w:bCs/>
      <w:sz w:val="24"/>
    </w:rPr>
  </w:style>
  <w:style w:type="character" w:styleId="LineNumber">
    <w:name w:val="line number"/>
    <w:basedOn w:val="DefaultParagraphFont"/>
    <w:semiHidden/>
    <w:unhideWhenUsed/>
    <w:rsid w:val="00EA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8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aopeng_onedrive</cp:lastModifiedBy>
  <cp:revision>60</cp:revision>
  <cp:lastPrinted>2018-01-11T19:53:00Z</cp:lastPrinted>
  <dcterms:created xsi:type="dcterms:W3CDTF">2022-11-11T22:05:00Z</dcterms:created>
  <dcterms:modified xsi:type="dcterms:W3CDTF">2025-04-0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